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778DD" w14:textId="77777777" w:rsidR="00DF4C68" w:rsidRPr="003C67BA" w:rsidRDefault="00DF4C68" w:rsidP="00DF4C68">
      <w:pPr>
        <w:pStyle w:val="Caption"/>
      </w:pPr>
      <w:r>
        <w:t>S</w:t>
      </w:r>
      <w:r w:rsidR="00394B24">
        <w:t>2</w:t>
      </w:r>
      <w:r>
        <w:t xml:space="preserve"> Appendix: Urban consumer survey instrument.</w:t>
      </w: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77"/>
        <w:gridCol w:w="6643"/>
        <w:gridCol w:w="2300"/>
        <w:gridCol w:w="1980"/>
        <w:gridCol w:w="1532"/>
      </w:tblGrid>
      <w:tr w:rsidR="00DF4C68" w:rsidRPr="001B084B" w14:paraId="71168616" w14:textId="77777777" w:rsidTr="001933EA">
        <w:trPr>
          <w:trHeight w:val="360"/>
        </w:trPr>
        <w:tc>
          <w:tcPr>
            <w:tcW w:w="18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808A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6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40832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onsumer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4CB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E20C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DC13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F4C68" w:rsidRPr="001B084B" w14:paraId="51AECD81" w14:textId="77777777" w:rsidTr="001933EA">
        <w:trPr>
          <w:trHeight w:val="28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0822FB3F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410D601A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dividual Number: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392C9279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te: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7DFBFB4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46E4C6E3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F4C68" w:rsidRPr="001B084B" w14:paraId="29B65E5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3A0E9BF0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5D812A5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tion: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3F432C5E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ime: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0F09F249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0BA08FB9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F4C68" w:rsidRPr="001B084B" w14:paraId="6ED8ED6C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D093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EMOGRAPHICS</w:t>
            </w:r>
          </w:p>
        </w:tc>
        <w:tc>
          <w:tcPr>
            <w:tcW w:w="6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6E3E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2E5E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B0E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59C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F4C68" w:rsidRPr="001B084B" w14:paraId="12E93351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490A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16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BCF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14C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8D4A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F4C68" w:rsidRPr="001B084B" w14:paraId="19FB7F16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5F54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D622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AE2C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7CF8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E54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F4C68" w:rsidRPr="001B084B" w14:paraId="40DBE3C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26B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FFE5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ib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C8D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381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AEB4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F4C68" w:rsidRPr="001B084B" w14:paraId="33F271BA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AEC5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89D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is your main source of incom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C5E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F05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277B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F4C68" w:rsidRPr="001B084B" w14:paraId="316B7432" w14:textId="77777777" w:rsidTr="001933EA">
        <w:trPr>
          <w:trHeight w:val="360"/>
        </w:trPr>
        <w:tc>
          <w:tcPr>
            <w:tcW w:w="8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B074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THE QUESTION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41B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A86C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381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F4C68" w:rsidRPr="001B084B" w14:paraId="32145A56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7CD5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A29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type of meat (inc fish) do you eat most of? (Rank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337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ushmeat (whic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F8DB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ivestock (which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ABDF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ish</w:t>
            </w:r>
          </w:p>
        </w:tc>
      </w:tr>
      <w:tr w:rsidR="00DF4C68" w:rsidRPr="001B084B" w14:paraId="29E894EC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644A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5CE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f all meat (inc fish) what is your favourite? (Rank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B51C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ushmeat (whic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B1D0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ivestock (which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4CB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ish</w:t>
            </w:r>
          </w:p>
        </w:tc>
      </w:tr>
      <w:tr w:rsidR="00DF4C68" w:rsidRPr="001B084B" w14:paraId="791D5DBC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DB0E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BB4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often do you eat fish?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1DB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i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3C1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eekl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9ABF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nthly</w:t>
            </w:r>
          </w:p>
        </w:tc>
      </w:tr>
      <w:tr w:rsidR="00DF4C68" w:rsidRPr="001B084B" w14:paraId="59F043DD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F905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B3E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often do you eat bushmeat?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F0C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i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447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eekl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D0F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nthly</w:t>
            </w:r>
          </w:p>
        </w:tc>
      </w:tr>
      <w:tr w:rsidR="00DF4C68" w:rsidRPr="001B084B" w14:paraId="51346574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59D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DCE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re do you buy your bushmea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371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rk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418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opba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7F7B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</w:tr>
      <w:tr w:rsidR="00DF4C68" w:rsidRPr="001B084B" w14:paraId="645B9BD2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EFD3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65F1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f fish was cheap at the market, I would buy more fish and less bushmea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A4CB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DC3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BCA3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F4C68" w:rsidRPr="001B084B" w14:paraId="2F0196B0" w14:textId="77777777" w:rsidTr="007C1646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A2A1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E13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f the price of bushmeat increased, I would still buy bushmeat.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299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D4D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F506" w14:textId="77777777" w:rsidR="00DF4C68" w:rsidRPr="001B084B" w:rsidRDefault="00DF4C68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C1646" w:rsidRPr="001B084B" w14:paraId="4A7E5E65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40F94" w14:textId="6CF8296C" w:rsidR="007C1646" w:rsidRPr="001B084B" w:rsidRDefault="007C1646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69E7F" w14:textId="00277176" w:rsidR="007C1646" w:rsidRPr="001B084B" w:rsidRDefault="007C1646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 you feel that bushmeat is culturally important?</w:t>
            </w:r>
            <w:bookmarkStart w:id="0" w:name="_GoBack"/>
            <w:bookmarkEnd w:id="0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B402F" w14:textId="77777777" w:rsidR="007C1646" w:rsidRPr="001B084B" w:rsidRDefault="007C1646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A20F1" w14:textId="77777777" w:rsidR="007C1646" w:rsidRPr="001B084B" w:rsidRDefault="007C1646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E9D8A" w14:textId="77777777" w:rsidR="007C1646" w:rsidRPr="001B084B" w:rsidRDefault="007C1646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6AFE978E" w14:textId="77777777" w:rsidR="00DF4C68" w:rsidRDefault="00DF4C68" w:rsidP="00DF4C68"/>
    <w:p w14:paraId="44091693" w14:textId="77777777" w:rsidR="00DF4C68" w:rsidRPr="00CF1419" w:rsidRDefault="00DF4C68" w:rsidP="00DF4C68">
      <w:pPr>
        <w:sectPr w:rsidR="00DF4C68" w:rsidRPr="00CF1419" w:rsidSect="00CF1419">
          <w:pgSz w:w="16820" w:h="11900" w:orient="landscape"/>
          <w:pgMar w:top="1800" w:right="1440" w:bottom="1800" w:left="1440" w:header="708" w:footer="708" w:gutter="0"/>
          <w:cols w:space="708"/>
        </w:sectPr>
      </w:pPr>
    </w:p>
    <w:p w14:paraId="2BB3E623" w14:textId="77777777" w:rsidR="00E52675" w:rsidRDefault="00E52675"/>
    <w:sectPr w:rsidR="00E52675" w:rsidSect="00E526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C68"/>
    <w:rsid w:val="00394B24"/>
    <w:rsid w:val="007C1646"/>
    <w:rsid w:val="00DF4C68"/>
    <w:rsid w:val="00E5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FA8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C68"/>
    <w:pPr>
      <w:spacing w:after="200"/>
    </w:pPr>
    <w:rPr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C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DF4C68"/>
    <w:pPr>
      <w:numPr>
        <w:ilvl w:val="2"/>
      </w:numPr>
      <w:spacing w:before="0" w:after="100" w:line="360" w:lineRule="auto"/>
      <w:ind w:left="567" w:hanging="567"/>
      <w:outlineLvl w:val="2"/>
    </w:pPr>
    <w:rPr>
      <w:rFonts w:ascii="Cambria" w:eastAsia="MS Gothi" w:hAnsi="Cambria" w:cs="Times New Roman"/>
      <w:b w:val="0"/>
      <w:color w:val="632423" w:themeColor="accent2" w:themeShade="8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DF4C68"/>
    <w:rPr>
      <w:rFonts w:ascii="Cambria" w:eastAsia="MS Gothi" w:hAnsi="Cambria" w:cs="Times New Roman"/>
      <w:bCs/>
      <w:color w:val="632423" w:themeColor="accent2" w:themeShade="80"/>
      <w:sz w:val="26"/>
      <w:szCs w:val="26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DF4C68"/>
    <w:pPr>
      <w:keepNext/>
      <w:jc w:val="both"/>
    </w:pPr>
    <w:rPr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C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C68"/>
    <w:pPr>
      <w:spacing w:after="200"/>
    </w:pPr>
    <w:rPr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C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DF4C68"/>
    <w:pPr>
      <w:numPr>
        <w:ilvl w:val="2"/>
      </w:numPr>
      <w:spacing w:before="0" w:after="100" w:line="360" w:lineRule="auto"/>
      <w:ind w:left="567" w:hanging="567"/>
      <w:outlineLvl w:val="2"/>
    </w:pPr>
    <w:rPr>
      <w:rFonts w:ascii="Cambria" w:eastAsia="MS Gothi" w:hAnsi="Cambria" w:cs="Times New Roman"/>
      <w:b w:val="0"/>
      <w:color w:val="632423" w:themeColor="accent2" w:themeShade="8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DF4C68"/>
    <w:rPr>
      <w:rFonts w:ascii="Cambria" w:eastAsia="MS Gothi" w:hAnsi="Cambria" w:cs="Times New Roman"/>
      <w:bCs/>
      <w:color w:val="632423" w:themeColor="accent2" w:themeShade="80"/>
      <w:sz w:val="26"/>
      <w:szCs w:val="26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DF4C68"/>
    <w:pPr>
      <w:keepNext/>
      <w:jc w:val="both"/>
    </w:pPr>
    <w:rPr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C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7</Characters>
  <Application>Microsoft Macintosh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Namara</dc:creator>
  <cp:keywords/>
  <dc:description/>
  <cp:lastModifiedBy>James McNamara</cp:lastModifiedBy>
  <cp:revision>3</cp:revision>
  <dcterms:created xsi:type="dcterms:W3CDTF">2016-02-03T16:53:00Z</dcterms:created>
  <dcterms:modified xsi:type="dcterms:W3CDTF">2016-03-10T20:21:00Z</dcterms:modified>
</cp:coreProperties>
</file>